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B830B1" w:rsidTr="00A12E38">
        <w:tc>
          <w:tcPr>
            <w:tcW w:w="9062" w:type="dxa"/>
          </w:tcPr>
          <w:p w:rsidR="00B830B1" w:rsidRPr="00A50F08" w:rsidRDefault="00B830B1" w:rsidP="00A12E38">
            <w:pPr>
              <w:spacing w:after="160" w:line="259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S5 </w:t>
            </w:r>
            <w:r w:rsidRPr="00AB4E10">
              <w:rPr>
                <w:rFonts w:ascii="Times New Roman" w:hAnsi="Times New Roman" w:cs="Times New Roman"/>
                <w:sz w:val="20"/>
                <w:lang w:val="en-US"/>
              </w:rPr>
              <w:t xml:space="preserve">Table – Calculation and pricing of personnel minutes </w:t>
            </w:r>
          </w:p>
        </w:tc>
      </w:tr>
      <w:tr w:rsidR="00B830B1" w:rsidRPr="00A50F08" w:rsidTr="00A12E38">
        <w:tc>
          <w:tcPr>
            <w:tcW w:w="9062" w:type="dxa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846"/>
            </w:tblGrid>
            <w:tr w:rsidR="00B830B1" w:rsidRPr="00AB4E10" w:rsidTr="00A12E38">
              <w:tc>
                <w:tcPr>
                  <w:tcW w:w="8846" w:type="dxa"/>
                </w:tcPr>
                <w:tbl>
                  <w:tblPr>
                    <w:tblStyle w:val="Tabellenraster"/>
                    <w:tblW w:w="5670" w:type="dxa"/>
                    <w:tblLook w:val="0420" w:firstRow="1" w:lastRow="0" w:firstColumn="0" w:lastColumn="0" w:noHBand="0" w:noVBand="1"/>
                  </w:tblPr>
                  <w:tblGrid>
                    <w:gridCol w:w="3981"/>
                    <w:gridCol w:w="1689"/>
                  </w:tblGrid>
                  <w:tr w:rsidR="00B830B1" w:rsidRPr="00AB4E10" w:rsidTr="00A12E38">
                    <w:trPr>
                      <w:trHeight w:val="908"/>
                    </w:trPr>
                    <w:tc>
                      <w:tcPr>
                        <w:tcW w:w="3981" w:type="dxa"/>
                        <w:hideMark/>
                      </w:tcPr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Days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per </w:t>
                        </w: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>year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   - weekends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   - training days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   - holidays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   - national holidays (Berlin)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>Gross working days per year</w:t>
                        </w:r>
                      </w:p>
                    </w:tc>
                    <w:tc>
                      <w:tcPr>
                        <w:tcW w:w="1689" w:type="dxa"/>
                        <w:hideMark/>
                      </w:tcPr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365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104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5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30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7</w:t>
                        </w:r>
                      </w:p>
                      <w:p w:rsidR="00B830B1" w:rsidRPr="00223B5C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223B5C"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219</w:t>
                        </w:r>
                      </w:p>
                    </w:tc>
                  </w:tr>
                  <w:tr w:rsidR="00B830B1" w:rsidRPr="00AB4E10" w:rsidTr="00A12E38">
                    <w:trPr>
                      <w:trHeight w:val="819"/>
                    </w:trPr>
                    <w:tc>
                      <w:tcPr>
                        <w:tcW w:w="3981" w:type="dxa"/>
                        <w:hideMark/>
                      </w:tcPr>
                      <w:p w:rsidR="00B830B1" w:rsidRPr="00223B5C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223B5C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>Hours per working day</w:t>
                        </w:r>
                      </w:p>
                      <w:p w:rsidR="00B830B1" w:rsidRPr="00CB4C1F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CB4C1F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   - Time not on patients</w:t>
                        </w:r>
                      </w:p>
                      <w:p w:rsidR="00B830B1" w:rsidRPr="00223B5C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223B5C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>Hours per year</w:t>
                        </w:r>
                      </w:p>
                      <w:p w:rsidR="00B830B1" w:rsidRPr="00223B5C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223B5C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   - Absenteeism</w:t>
                        </w:r>
                        <w:r w:rsidRPr="00223B5C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vertAlign w:val="superscript"/>
                            <w:lang w:val="en-US" w:eastAsia="de-DE"/>
                          </w:rPr>
                          <w:t>1</w:t>
                        </w:r>
                      </w:p>
                      <w:p w:rsidR="00B830B1" w:rsidRPr="00223B5C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223B5C"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>Net working hours per year</w:t>
                        </w:r>
                      </w:p>
                    </w:tc>
                    <w:tc>
                      <w:tcPr>
                        <w:tcW w:w="1689" w:type="dxa"/>
                        <w:hideMark/>
                      </w:tcPr>
                      <w:p w:rsidR="00B830B1" w:rsidRPr="00223B5C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223B5C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8</w:t>
                        </w:r>
                      </w:p>
                      <w:p w:rsidR="00B830B1" w:rsidRPr="00223B5C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223B5C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1</w:t>
                        </w:r>
                      </w:p>
                      <w:p w:rsidR="00B830B1" w:rsidRPr="00223B5C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223B5C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1533 (=219 x 7)</w:t>
                        </w:r>
                      </w:p>
                      <w:p w:rsidR="00B830B1" w:rsidRPr="00223B5C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223B5C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 xml:space="preserve">20 </w:t>
                        </w:r>
                        <w:proofErr w:type="spellStart"/>
                        <w:r w:rsidRPr="00223B5C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days</w:t>
                        </w:r>
                        <w:proofErr w:type="spellEnd"/>
                        <w:r w:rsidRPr="00223B5C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 xml:space="preserve"> = 120 h</w:t>
                        </w:r>
                      </w:p>
                      <w:p w:rsidR="00B830B1" w:rsidRPr="00223B5C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223B5C"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1413</w:t>
                        </w:r>
                      </w:p>
                    </w:tc>
                  </w:tr>
                  <w:tr w:rsidR="00B830B1" w:rsidRPr="00AB4E10" w:rsidTr="00A12E38">
                    <w:trPr>
                      <w:trHeight w:val="451"/>
                    </w:trPr>
                    <w:tc>
                      <w:tcPr>
                        <w:tcW w:w="3981" w:type="dxa"/>
                        <w:hideMark/>
                      </w:tcPr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proofErr w:type="spellStart"/>
                        <w:r w:rsidRPr="0046212D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>Net working</w:t>
                        </w:r>
                        <w:proofErr w:type="spellEnd"/>
                        <w:r w:rsidRPr="0046212D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minutes per </w:t>
                        </w:r>
                        <w:r w:rsidRPr="0046212D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>year</w:t>
                        </w:r>
                      </w:p>
                    </w:tc>
                    <w:tc>
                      <w:tcPr>
                        <w:tcW w:w="1689" w:type="dxa"/>
                        <w:hideMark/>
                      </w:tcPr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84780</w:t>
                        </w:r>
                      </w:p>
                    </w:tc>
                  </w:tr>
                  <w:tr w:rsidR="00B830B1" w:rsidRPr="00AB4E10" w:rsidTr="00A12E38">
                    <w:trPr>
                      <w:trHeight w:val="1630"/>
                    </w:trPr>
                    <w:tc>
                      <w:tcPr>
                        <w:tcW w:w="3981" w:type="dxa"/>
                        <w:hideMark/>
                      </w:tcPr>
                      <w:p w:rsidR="00B830B1" w:rsidRPr="00E02F20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E02F20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>Mean gross income</w:t>
                        </w:r>
                        <w:r w:rsidRPr="00E02F20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vertAlign w:val="superscript"/>
                            <w:lang w:val="en-US" w:eastAsia="de-DE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vertAlign w:val="superscript"/>
                            <w:lang w:val="en-US" w:eastAsia="de-DE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>[€]</w:t>
                        </w:r>
                      </w:p>
                      <w:p w:rsidR="00B830B1" w:rsidRPr="00E02F20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E02F20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   + E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>C</w:t>
                        </w:r>
                        <w:r w:rsidRPr="00E02F20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health insurance</w:t>
                        </w:r>
                        <w:r w:rsidRPr="00E02F20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vertAlign w:val="superscript"/>
                            <w:lang w:val="en-US" w:eastAsia="de-DE"/>
                          </w:rPr>
                          <w:t>3</w:t>
                        </w:r>
                      </w:p>
                      <w:p w:rsidR="00B830B1" w:rsidRPr="00E02F20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E02F20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   + EC nursing care insurance</w:t>
                        </w:r>
                        <w:r w:rsidRPr="00E02F20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vertAlign w:val="superscript"/>
                            <w:lang w:val="en-US" w:eastAsia="de-DE"/>
                          </w:rPr>
                          <w:t>3</w:t>
                        </w:r>
                      </w:p>
                      <w:p w:rsidR="00B830B1" w:rsidRPr="00E02F20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E02F20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   + EC unemployment insurance</w:t>
                        </w:r>
                        <w:r w:rsidRPr="00E02F20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vertAlign w:val="superscript"/>
                            <w:lang w:val="en-US" w:eastAsia="de-DE"/>
                          </w:rPr>
                          <w:t>3</w:t>
                        </w:r>
                      </w:p>
                      <w:p w:rsidR="00B830B1" w:rsidRPr="00E02F20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E02F20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   + EC pension insurance</w:t>
                        </w:r>
                        <w:r w:rsidRPr="00E02F20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vertAlign w:val="superscript"/>
                            <w:lang w:val="en-US" w:eastAsia="de-DE"/>
                          </w:rPr>
                          <w:t>3</w:t>
                        </w:r>
                      </w:p>
                      <w:p w:rsidR="00B830B1" w:rsidRPr="00E02F20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</w:pPr>
                        <w:r w:rsidRPr="00E02F20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   + 13</w:t>
                        </w:r>
                        <w:r w:rsidRPr="00E02F20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vertAlign w:val="superscript"/>
                            <w:lang w:val="en-US" w:eastAsia="de-DE"/>
                          </w:rPr>
                          <w:t>th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monthly salary</w:t>
                        </w:r>
                      </w:p>
                      <w:p w:rsidR="00B830B1" w:rsidRPr="00E163E3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b/>
                            <w:sz w:val="20"/>
                            <w:szCs w:val="36"/>
                            <w:lang w:val="en-US" w:eastAsia="de-DE"/>
                          </w:rPr>
                        </w:pPr>
                        <w:r w:rsidRPr="00E163E3">
                          <w:rPr>
                            <w:rFonts w:ascii="Times New Roman" w:eastAsia="Times New Roman" w:hAnsi="Times New Roman" w:cs="Times New Roman"/>
                            <w:b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>Mean yearly income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color w:val="000000"/>
                            <w:kern w:val="24"/>
                            <w:sz w:val="20"/>
                            <w:szCs w:val="24"/>
                            <w:lang w:val="en-US" w:eastAsia="de-DE"/>
                          </w:rPr>
                          <w:t xml:space="preserve"> [€]</w:t>
                        </w:r>
                      </w:p>
                    </w:tc>
                    <w:tc>
                      <w:tcPr>
                        <w:tcW w:w="1689" w:type="dxa"/>
                        <w:hideMark/>
                      </w:tcPr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39497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2883 (7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eastAsia="de-DE"/>
                          </w:rPr>
                          <w:t>.</w:t>
                        </w: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3 %)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592 (1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eastAsia="de-DE"/>
                          </w:rPr>
                          <w:t>.</w:t>
                        </w: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5 %)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474 (1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eastAsia="de-DE"/>
                          </w:rPr>
                          <w:t>.</w:t>
                        </w: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2 %)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3673 (9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eastAsia="de-DE"/>
                          </w:rPr>
                          <w:t>.</w:t>
                        </w: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3%)</w:t>
                        </w:r>
                      </w:p>
                      <w:p w:rsidR="00B830B1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3291</w:t>
                        </w:r>
                      </w:p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50410</w:t>
                        </w:r>
                      </w:p>
                    </w:tc>
                  </w:tr>
                  <w:tr w:rsidR="00B830B1" w:rsidRPr="00AB4E10" w:rsidTr="00A12E38">
                    <w:trPr>
                      <w:trHeight w:val="451"/>
                    </w:trPr>
                    <w:tc>
                      <w:tcPr>
                        <w:tcW w:w="3981" w:type="dxa"/>
                        <w:hideMark/>
                      </w:tcPr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Costs</w:t>
                        </w:r>
                        <w:r w:rsidRPr="0046212D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 xml:space="preserve"> [€]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 xml:space="preserve">per </w:t>
                        </w:r>
                        <w:proofErr w:type="spellStart"/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working</w:t>
                        </w:r>
                        <w:proofErr w:type="spellEnd"/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minute</w:t>
                        </w:r>
                        <w:proofErr w:type="spellEnd"/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689" w:type="dxa"/>
                        <w:hideMark/>
                      </w:tcPr>
                      <w:p w:rsidR="00B830B1" w:rsidRPr="0046212D" w:rsidRDefault="00B830B1" w:rsidP="00A12E38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36"/>
                            <w:lang w:val="de-DE" w:eastAsia="de-DE"/>
                          </w:rPr>
                        </w:pPr>
                        <w:r w:rsidRPr="0046212D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eastAsia="de-DE"/>
                          </w:rPr>
                          <w:t>.</w:t>
                        </w:r>
                        <w:r w:rsidRPr="0046212D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4"/>
                            <w:lang w:val="de-DE" w:eastAsia="de-DE"/>
                          </w:rPr>
                          <w:t>59</w:t>
                        </w:r>
                      </w:p>
                    </w:tc>
                  </w:tr>
                </w:tbl>
                <w:p w:rsidR="00B830B1" w:rsidRPr="00AB4E10" w:rsidRDefault="00B830B1" w:rsidP="00A12E38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</w:tr>
            <w:tr w:rsidR="00B830B1" w:rsidRPr="00A50F08" w:rsidTr="00A12E38">
              <w:tc>
                <w:tcPr>
                  <w:tcW w:w="8846" w:type="dxa"/>
                </w:tcPr>
                <w:p w:rsidR="00B830B1" w:rsidRPr="00AB4E10" w:rsidRDefault="00B830B1" w:rsidP="00A12E38">
                  <w:pPr>
                    <w:rPr>
                      <w:rFonts w:ascii="Times New Roman" w:hAnsi="Times New Roman" w:cs="Times New Roman"/>
                      <w:sz w:val="14"/>
                      <w:lang w:val="de-DE"/>
                    </w:rPr>
                  </w:pPr>
                </w:p>
              </w:tc>
            </w:tr>
          </w:tbl>
          <w:p w:rsidR="00B830B1" w:rsidRPr="00A50F08" w:rsidRDefault="00B830B1" w:rsidP="00A12E38"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B830B1" w:rsidRPr="00AA2FCC" w:rsidTr="00A12E38">
        <w:tc>
          <w:tcPr>
            <w:tcW w:w="9062" w:type="dxa"/>
          </w:tcPr>
          <w:p w:rsidR="00B830B1" w:rsidRPr="00240FCB" w:rsidRDefault="00B830B1" w:rsidP="00A12E38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240FCB">
              <w:rPr>
                <w:rFonts w:ascii="Times New Roman" w:hAnsi="Times New Roman" w:cs="Times New Roman"/>
                <w:sz w:val="14"/>
                <w:lang w:val="en-US"/>
              </w:rPr>
              <w:t>EC – Employer contribution</w:t>
            </w:r>
          </w:p>
          <w:p w:rsidR="00B830B1" w:rsidRPr="00240FCB" w:rsidRDefault="00B830B1" w:rsidP="00A12E38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240FCB">
              <w:rPr>
                <w:rFonts w:ascii="Times New Roman" w:hAnsi="Times New Roman" w:cs="Times New Roman"/>
                <w:sz w:val="14"/>
                <w:vertAlign w:val="superscript"/>
                <w:lang w:val="en-US"/>
              </w:rPr>
              <w:t>1</w:t>
            </w:r>
            <w:r w:rsidRPr="00240FCB">
              <w:rPr>
                <w:rFonts w:ascii="Times New Roman" w:hAnsi="Times New Roman" w:cs="Times New Roman"/>
                <w:sz w:val="1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lang w:val="en-US"/>
              </w:rPr>
              <w:t xml:space="preserve">Source: </w:t>
            </w:r>
            <w:r w:rsidRPr="00240FCB">
              <w:rPr>
                <w:rFonts w:ascii="Times New Roman" w:hAnsi="Times New Roman" w:cs="Times New Roman"/>
                <w:sz w:val="14"/>
                <w:lang w:val="en-US"/>
              </w:rPr>
              <w:t xml:space="preserve">AOK </w:t>
            </w:r>
            <w:proofErr w:type="spellStart"/>
            <w:r w:rsidRPr="00240FCB">
              <w:rPr>
                <w:rFonts w:ascii="Times New Roman" w:hAnsi="Times New Roman" w:cs="Times New Roman"/>
                <w:sz w:val="14"/>
                <w:lang w:val="en-US"/>
              </w:rPr>
              <w:t>Fehlzeitenreport</w:t>
            </w:r>
            <w:proofErr w:type="spellEnd"/>
          </w:p>
          <w:p w:rsidR="00B830B1" w:rsidRPr="00AB4E10" w:rsidRDefault="00B830B1" w:rsidP="00A12E38">
            <w:pPr>
              <w:rPr>
                <w:rFonts w:ascii="Times New Roman" w:hAnsi="Times New Roman" w:cs="Times New Roman"/>
                <w:sz w:val="14"/>
                <w:lang w:val="de-DE"/>
              </w:rPr>
            </w:pPr>
            <w:r w:rsidRPr="00AB4E10">
              <w:rPr>
                <w:rFonts w:ascii="Times New Roman" w:hAnsi="Times New Roman" w:cs="Times New Roman"/>
                <w:sz w:val="14"/>
                <w:vertAlign w:val="superscript"/>
                <w:lang w:val="de-DE"/>
              </w:rPr>
              <w:t>2</w:t>
            </w:r>
            <w:r w:rsidRPr="00AB4E10">
              <w:rPr>
                <w:rFonts w:ascii="Times New Roman" w:hAnsi="Times New Roman" w:cs="Times New Roman"/>
                <w:sz w:val="14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lang w:val="de-DE"/>
              </w:rPr>
              <w:t xml:space="preserve">Source: </w:t>
            </w:r>
            <w:r w:rsidRPr="00AB4E10">
              <w:rPr>
                <w:rFonts w:ascii="Times New Roman" w:hAnsi="Times New Roman" w:cs="Times New Roman"/>
                <w:sz w:val="14"/>
                <w:lang w:val="de-DE"/>
              </w:rPr>
              <w:t>Bundesagentur für Arbeit</w:t>
            </w:r>
          </w:p>
          <w:p w:rsidR="00B830B1" w:rsidRPr="00A50F08" w:rsidRDefault="00B830B1" w:rsidP="00A12E38">
            <w:pPr>
              <w:rPr>
                <w:rFonts w:ascii="Times New Roman" w:hAnsi="Times New Roman" w:cs="Times New Roman"/>
                <w:lang w:val="de-DE"/>
              </w:rPr>
            </w:pPr>
            <w:r w:rsidRPr="00AB4E10">
              <w:rPr>
                <w:rFonts w:ascii="Times New Roman" w:hAnsi="Times New Roman" w:cs="Times New Roman"/>
                <w:sz w:val="14"/>
                <w:vertAlign w:val="superscript"/>
                <w:lang w:val="de-DE"/>
              </w:rPr>
              <w:t>3</w:t>
            </w:r>
            <w:r w:rsidRPr="00AB4E10">
              <w:rPr>
                <w:rFonts w:ascii="Times New Roman" w:hAnsi="Times New Roman" w:cs="Times New Roman"/>
                <w:sz w:val="14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lang w:val="de-DE"/>
              </w:rPr>
              <w:t xml:space="preserve">Source: </w:t>
            </w:r>
            <w:proofErr w:type="spellStart"/>
            <w:r w:rsidRPr="00AB4E10">
              <w:rPr>
                <w:rFonts w:ascii="Times New Roman" w:hAnsi="Times New Roman" w:cs="Times New Roman"/>
                <w:sz w:val="14"/>
                <w:lang w:val="de-DE"/>
              </w:rPr>
              <w:t>Soialversicherungsbeiträge</w:t>
            </w:r>
            <w:proofErr w:type="spellEnd"/>
            <w:r w:rsidRPr="00AB4E10">
              <w:rPr>
                <w:rFonts w:ascii="Times New Roman" w:hAnsi="Times New Roman" w:cs="Times New Roman"/>
                <w:sz w:val="14"/>
                <w:lang w:val="de-DE"/>
              </w:rPr>
              <w:t xml:space="preserve"> 2021</w:t>
            </w:r>
          </w:p>
        </w:tc>
      </w:tr>
    </w:tbl>
    <w:p w:rsidR="002A0B34" w:rsidRPr="00B830B1" w:rsidRDefault="00B830B1">
      <w:pPr>
        <w:rPr>
          <w:lang w:val="de-DE"/>
        </w:rPr>
      </w:pPr>
      <w:bookmarkStart w:id="0" w:name="_GoBack"/>
      <w:bookmarkEnd w:id="0"/>
    </w:p>
    <w:sectPr w:rsidR="002A0B34" w:rsidRPr="00B830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0B1"/>
    <w:rsid w:val="00087069"/>
    <w:rsid w:val="004A0A84"/>
    <w:rsid w:val="0054694D"/>
    <w:rsid w:val="006B4C3C"/>
    <w:rsid w:val="007E7FEA"/>
    <w:rsid w:val="008E0139"/>
    <w:rsid w:val="00926602"/>
    <w:rsid w:val="00971BB8"/>
    <w:rsid w:val="009B6D13"/>
    <w:rsid w:val="00A70BA2"/>
    <w:rsid w:val="00B77D35"/>
    <w:rsid w:val="00B830B1"/>
    <w:rsid w:val="00BD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970016-2D06-4DBB-8DB6-9FDDDF647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830B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3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r Lukas</dc:creator>
  <cp:keywords/>
  <dc:description/>
  <cp:lastModifiedBy>Schöner Lukas</cp:lastModifiedBy>
  <cp:revision>1</cp:revision>
  <dcterms:created xsi:type="dcterms:W3CDTF">2024-04-19T11:41:00Z</dcterms:created>
  <dcterms:modified xsi:type="dcterms:W3CDTF">2024-04-19T11:41:00Z</dcterms:modified>
</cp:coreProperties>
</file>